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59300" w14:textId="1EFD14A9" w:rsidR="0067724D" w:rsidRDefault="00B0484C" w:rsidP="0067724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2"/>
          <w:szCs w:val="22"/>
        </w:rPr>
      </w:pPr>
      <w:r>
        <w:rPr>
          <w:rFonts w:ascii="Times New Roman" w:hAnsi="Times New Roman"/>
          <w:b/>
          <w:bCs/>
          <w:kern w:val="0"/>
          <w:sz w:val="22"/>
          <w:szCs w:val="22"/>
        </w:rPr>
        <w:t xml:space="preserve">Table 1. </w:t>
      </w:r>
      <w:bookmarkStart w:id="0" w:name="_GoBack"/>
      <w:bookmarkEnd w:id="0"/>
      <w:r w:rsidR="0067724D" w:rsidRPr="001C4FE6">
        <w:rPr>
          <w:rFonts w:ascii="Times New Roman" w:hAnsi="Times New Roman"/>
          <w:bCs/>
          <w:kern w:val="0"/>
          <w:sz w:val="22"/>
          <w:szCs w:val="22"/>
        </w:rPr>
        <w:t xml:space="preserve">The </w:t>
      </w:r>
      <w:r w:rsidR="0067724D" w:rsidRPr="001C4FE6">
        <w:rPr>
          <w:rFonts w:ascii="Times New Roman" w:hAnsi="Times New Roman"/>
          <w:bCs/>
          <w:sz w:val="22"/>
          <w:szCs w:val="22"/>
        </w:rPr>
        <w:t>Study characteristics of included trials about JAK inhibitors.</w:t>
      </w:r>
    </w:p>
    <w:tbl>
      <w:tblPr>
        <w:tblStyle w:val="a3"/>
        <w:tblW w:w="13958" w:type="dxa"/>
        <w:tblInd w:w="-11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865"/>
        <w:gridCol w:w="1320"/>
        <w:gridCol w:w="793"/>
        <w:gridCol w:w="1320"/>
        <w:gridCol w:w="924"/>
        <w:gridCol w:w="1189"/>
        <w:gridCol w:w="896"/>
        <w:gridCol w:w="952"/>
        <w:gridCol w:w="952"/>
        <w:gridCol w:w="1251"/>
        <w:gridCol w:w="910"/>
        <w:gridCol w:w="1200"/>
      </w:tblGrid>
      <w:tr w:rsidR="0067724D" w14:paraId="3B1C2F13" w14:textId="77777777" w:rsidTr="0067724D"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53946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ial nam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2F6D7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lication yea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9469B9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ruitment perio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8D35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of center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BFC6F6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ients characteristic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07A7F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llow-up (week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83DA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ndomized patient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19ED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male n</w:t>
            </w:r>
            <w:r>
              <w:rPr>
                <w:rFonts w:ascii="Times New Roman" w:hAnsi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464A0F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</w:t>
            </w:r>
          </w:p>
          <w:p w14:paraId="4B93F9A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Year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DCDA67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uration of RA</w:t>
            </w:r>
          </w:p>
          <w:p w14:paraId="61B36261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year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20F96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ckground therapy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CB9FE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8309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AK inhibitors</w:t>
            </w:r>
          </w:p>
        </w:tc>
      </w:tr>
      <w:tr w:rsidR="0067724D" w14:paraId="57A121BF" w14:textId="77777777" w:rsidTr="0067724D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F402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T00847613</w:t>
            </w:r>
          </w:p>
          <w:p w14:paraId="4A3C3BEE" w14:textId="6D075EB5" w:rsidR="0067724D" w:rsidRDefault="0067724D">
            <w:pPr>
              <w:spacing w:line="480" w:lineRule="auto"/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III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2YW4gZGVyIEhlaWpkZTwvQXV0aG9yPjxZZWFyPjIwMTM8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2YW4gZGVyIEhlaWpkZTwvQXV0aG9yPjxZZWFyPjIwMTM8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[1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402AA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6E821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9.03-2011.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438E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85DD2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ive R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421F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726E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BDAD6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9</w:t>
            </w:r>
          </w:p>
          <w:p w14:paraId="36B70DB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54A38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2</w:t>
            </w:r>
          </w:p>
          <w:p w14:paraId="254D170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1.9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9CC87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~11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80E1D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TX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25BC7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7DB3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facitinib, 1,3,5,10,15 and 20 mg</w:t>
            </w:r>
          </w:p>
        </w:tc>
      </w:tr>
      <w:tr w:rsidR="0067724D" w14:paraId="06A74F96" w14:textId="77777777" w:rsidTr="0067724D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87DB8" w14:textId="0AFB2490" w:rsidR="0067724D" w:rsidRDefault="0067724D">
            <w:pPr>
              <w:spacing w:line="480" w:lineRule="auto"/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T00960440 (III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Burmester&lt;/Author&gt;&lt;Year&gt;2013&lt;/Year&gt;&lt;RecNum&gt;597&lt;/RecNum&gt;&lt;DisplayText&gt; [2]&lt;/DisplayText&gt;&lt;record&gt;&lt;rec-number&gt;597&lt;/rec-number&gt;&lt;foreign-keys&gt;&lt;key app="EN" db-id="xttaazrvlwdxe7eerpupwtwwp0pedrf0vsrt" timestamp="1534325068"&gt;597&lt;/key&gt;&lt;key app="ENWeb" db-id=""&gt;0&lt;/key&gt;&lt;/foreign-keys&gt;&lt;ref-type name="Journal Article"&gt;17&lt;/ref-type&gt;&lt;contributors&gt;&lt;authors&gt;&lt;author&gt;Burmester, Gerd R.&lt;/author&gt;&lt;author&gt;Blanco, Ricardo&lt;/author&gt;&lt;author&gt;Charles-Schoeman, Christina&lt;/author&gt;&lt;author&gt;Wollenhaupt, Jürgen&lt;/author&gt;&lt;author&gt;Zerbini, Cristiano&lt;/author&gt;&lt;author&gt;Benda, Birgitta&lt;/author&gt;&lt;author&gt;Gruben, David&lt;/author&gt;&lt;author&gt;Wallenstein, Gene&lt;/author&gt;&lt;author&gt;Krishnaswami, Sriram&lt;/author&gt;&lt;author&gt;Zwillich, Samuel H.&lt;/author&gt;&lt;author&gt;Koncz, Tamas&lt;/author&gt;&lt;author&gt;Soma, Koshika&lt;/author&gt;&lt;author&gt;Bradley, John&lt;/author&gt;&lt;author&gt;Mebus, Charles&lt;/author&gt;&lt;/authors&gt;&lt;/contributors&gt;&lt;titles&gt;&lt;title&gt;Tofacitinib (CP-690,550) in combination with methotrexate in patients with active rheumatoid arthritis with an inadequate response to tumour necrosis factor inhibitors: a randomised phase 3 trial&lt;/title&gt;&lt;secondary-title&gt;The Lancet&lt;/secondary-title&gt;&lt;/titles&gt;&lt;periodical&gt;&lt;full-title&gt;The Lancet&lt;/full-title&gt;&lt;/periodical&gt;&lt;pages&gt;451-460&lt;/pages&gt;&lt;volume&gt;381&lt;/volume&gt;&lt;number&gt;9865&lt;/number&gt;&lt;section&gt;451&lt;/section&gt;&lt;dates&gt;&lt;year&gt;2013&lt;/year&gt;&lt;/dates&gt;&lt;isbn&gt;01406736&lt;/isbn&gt;&lt;urls&gt;&lt;/urls&gt;&lt;electronic-resource-num&gt;10.1016/s0140-6736(12)61424-x&lt;/electronic-resource-num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[2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BD3D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98F7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22F0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24AF3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ients with R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22357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~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2C35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D528D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5</w:t>
            </w:r>
          </w:p>
          <w:p w14:paraId="5124B28E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2C86E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-5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FEB7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3-13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832D5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TX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2D49E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396EE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facitinib</w:t>
            </w:r>
          </w:p>
          <w:p w14:paraId="58D1E0B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mg and 10mg, bid</w:t>
            </w:r>
          </w:p>
        </w:tc>
      </w:tr>
      <w:tr w:rsidR="0067724D" w14:paraId="09DA331B" w14:textId="77777777" w:rsidTr="0067724D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4E55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T00814307</w:t>
            </w:r>
          </w:p>
          <w:p w14:paraId="5FFE1443" w14:textId="3209E8EC" w:rsidR="0067724D" w:rsidRDefault="0067724D">
            <w:pPr>
              <w:spacing w:line="480" w:lineRule="auto"/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III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bGVpc2NobWFubjwvQXV0aG9yPjxZZWFyPjIwMTI8L1ll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bGVpc2NobWFubjwvQXV0aG9yPjxZZWFyPjIwMTI8L1ll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[3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C4541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98C3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9.02-2010.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48C9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1832D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ients with R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2096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05749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190D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8</w:t>
            </w:r>
          </w:p>
          <w:p w14:paraId="0FAD812A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0D6A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-5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715C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7-8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ABEE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TX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B187C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72218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facitinib</w:t>
            </w:r>
          </w:p>
          <w:p w14:paraId="0B63AC6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mg and 10mg, bid</w:t>
            </w:r>
          </w:p>
        </w:tc>
      </w:tr>
      <w:tr w:rsidR="0067724D" w14:paraId="022A996A" w14:textId="77777777" w:rsidTr="0067724D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7490F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NCT00550446</w:t>
            </w:r>
          </w:p>
          <w:p w14:paraId="4DEA8B68" w14:textId="1F19ABE4" w:rsidR="0067724D" w:rsidRDefault="0067724D">
            <w:pPr>
              <w:spacing w:line="480" w:lineRule="auto"/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IIb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bGVpc2NobWFubjwvQXV0aG9yPjxZZWFyPjIwMTI8L1ll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bGVpc2NobWFubjwvQXV0aG9yPjxZZWFyPjIwMTI8L1ll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[4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2EF25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D3A87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B2FF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B4E1F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gnosis of RA for ≥6 month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0FB16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D76B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F8699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3</w:t>
            </w:r>
          </w:p>
          <w:p w14:paraId="42FB5FD8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8A727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-5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15A29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7-10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CAC5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TX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B559A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" w:name="OLE_LINK2"/>
            <w:r>
              <w:rPr>
                <w:rFonts w:ascii="Times New Roman" w:hAnsi="Times New Roman"/>
                <w:sz w:val="18"/>
                <w:szCs w:val="18"/>
              </w:rPr>
              <w:t>Placebo</w:t>
            </w:r>
            <w:bookmarkEnd w:id="1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FB4EF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" w:name="OLE_LINK3"/>
            <w:r>
              <w:rPr>
                <w:rFonts w:ascii="Times New Roman" w:hAnsi="Times New Roman"/>
                <w:sz w:val="18"/>
                <w:szCs w:val="18"/>
              </w:rPr>
              <w:t>Tofacitinib</w:t>
            </w:r>
            <w:bookmarkEnd w:id="2"/>
          </w:p>
          <w:p w14:paraId="1F8D135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mg, 3mg, 5mg,10mgand 15mg, bid</w:t>
            </w:r>
          </w:p>
        </w:tc>
      </w:tr>
      <w:tr w:rsidR="0067724D" w14:paraId="60A44DF9" w14:textId="77777777" w:rsidTr="0067724D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C379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T00147498</w:t>
            </w:r>
            <w:bookmarkStart w:id="3" w:name="OLE_LINK9"/>
            <w:bookmarkEnd w:id="3"/>
          </w:p>
          <w:p w14:paraId="01FCC180" w14:textId="1396619B" w:rsidR="0067724D" w:rsidRDefault="0067724D">
            <w:pPr>
              <w:spacing w:line="480" w:lineRule="auto"/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I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cmVtZXI8L0F1dGhvcj48WWVhcj4yMDA5PC9ZZWFyPjxS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cmVtZXI8L0F1dGhvcj48WWVhcj4yMDA5PC9ZZWFyPjxS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[5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7ED5E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A0CE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D33DD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B5F22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ients with R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D5786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36C1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5D7CF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</w:t>
            </w:r>
          </w:p>
          <w:p w14:paraId="2D252845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6B38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.6</w:t>
            </w:r>
          </w:p>
          <w:p w14:paraId="1BA1774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1.8) 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93AE8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7-10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58989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y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ntirheumatic treatmen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A0989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CB286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facitinib</w:t>
            </w:r>
          </w:p>
          <w:p w14:paraId="7EE98BC7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mg,15mgand 30mg, bid</w:t>
            </w:r>
          </w:p>
        </w:tc>
      </w:tr>
      <w:tr w:rsidR="0067724D" w14:paraId="3954A0AD" w14:textId="77777777" w:rsidTr="0067724D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02CE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T00413660</w:t>
            </w:r>
          </w:p>
          <w:p w14:paraId="10D6DBBB" w14:textId="7C6042DD" w:rsidR="0067724D" w:rsidRDefault="0067724D">
            <w:pPr>
              <w:spacing w:line="480" w:lineRule="auto"/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IIb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cmVtZXI8L0F1dGhvcj48WWVhcj4yMDEyPC9ZZWFyPjxS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cmVtZXI8L0F1dGhvcj48WWVhcj4yMDEyPC9ZZWFyPjxS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[6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8518E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D660A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062FA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1E664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gnosis of RA for 6 month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04E7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DFCCD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7FD58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6</w:t>
            </w:r>
          </w:p>
          <w:p w14:paraId="735EEDA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F69CC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-64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A7A0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5-11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7F386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TX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6302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10A4C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facitinib</w:t>
            </w:r>
          </w:p>
          <w:p w14:paraId="08F4FB2D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mg, 3mg, 5mg,10mg, 15mg and 20mg bid</w:t>
            </w:r>
          </w:p>
        </w:tc>
      </w:tr>
      <w:tr w:rsidR="0067724D" w14:paraId="4BF8BA73" w14:textId="77777777" w:rsidTr="0067724D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4D09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T00853385</w:t>
            </w:r>
          </w:p>
          <w:p w14:paraId="13E2C5C3" w14:textId="433BBE3A" w:rsidR="0067724D" w:rsidRDefault="0067724D">
            <w:pPr>
              <w:spacing w:line="480" w:lineRule="auto"/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(III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2YW4gVm9sbGVuaG92ZW48L0F1dGhvcj48WWVhcj4yMDEy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2YW4gVm9sbGVuaG92ZW48L0F1dGhvcj48WWVhcj4yMDEy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[7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9976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1B118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9.01.30-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2011.02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3B09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9BC7C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ive R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0CD05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608D6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DF9A5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6</w:t>
            </w:r>
          </w:p>
          <w:p w14:paraId="14BF0B2E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(8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CAE3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53.0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(12.1) 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35667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6.9-9.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6AE0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TX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DEC2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A3A57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facitinib</w:t>
            </w:r>
          </w:p>
          <w:p w14:paraId="70ECEACD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5mg and 10mg, bid</w:t>
            </w:r>
          </w:p>
        </w:tc>
      </w:tr>
      <w:tr w:rsidR="0067724D" w14:paraId="1E6429B9" w14:textId="77777777" w:rsidTr="0067724D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5B0E9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NCT01052194</w:t>
            </w:r>
          </w:p>
          <w:p w14:paraId="7B309A08" w14:textId="1DD10095" w:rsidR="0067724D" w:rsidRDefault="0067724D">
            <w:pPr>
              <w:spacing w:line="480" w:lineRule="auto"/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I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bGVpc2NobWFubjwvQXV0aG9yPjxZZWFyPjIwMTU8L1ll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bGVpc2NobWFubjwvQXV0aG9yPjxZZWFyPjIwMTU8L1ll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[8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2186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DCAE8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0.02-2011.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DEA51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2FC92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ients with R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02A09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9493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A10A1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6</w:t>
            </w:r>
          </w:p>
          <w:p w14:paraId="260CC7EE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ECE5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1</w:t>
            </w:r>
          </w:p>
          <w:p w14:paraId="771E305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9.9) 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0C8C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25D78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y DMARD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897C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30581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cernotinib</w:t>
            </w:r>
            <w:proofErr w:type="spellEnd"/>
          </w:p>
          <w:p w14:paraId="277714C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5mg, 50mg,100mg and 150mg, bid </w:t>
            </w:r>
          </w:p>
        </w:tc>
      </w:tr>
      <w:tr w:rsidR="0067724D" w14:paraId="055211CC" w14:textId="77777777" w:rsidTr="0067724D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1707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T2011-004419-22</w:t>
            </w:r>
          </w:p>
          <w:p w14:paraId="6364E317" w14:textId="2691DE98" w:rsidR="0067724D" w:rsidRDefault="0067724D">
            <w:pPr>
              <w:spacing w:line="480" w:lineRule="auto"/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IIb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ZW5vdmVzZTwvQXV0aG9yPjxZZWFyPjIwMTY8L1llYXI+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ZW5vdmVzZTwvQXV0aG9yPjxZZWFyPjIwMTY8L1llYXI+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[9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kern w:val="2"/>
                <w:sz w:val="21"/>
              </w:rPr>
              <w:t xml:space="preserve">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8E357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64F5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2.05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F2C3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 sit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08290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atients with RA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DB1D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B8128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6BA65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9</w:t>
            </w:r>
          </w:p>
          <w:p w14:paraId="0B096686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ECE2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6FC0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FF7FA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TX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93BAD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4" w:name="OLE_LINK14"/>
            <w:r>
              <w:rPr>
                <w:rFonts w:ascii="Times New Roman" w:hAnsi="Times New Roman"/>
                <w:sz w:val="18"/>
                <w:szCs w:val="18"/>
              </w:rPr>
              <w:t>Placebo</w:t>
            </w:r>
            <w:bookmarkEnd w:id="4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3555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cernotinib</w:t>
            </w:r>
            <w:proofErr w:type="spellEnd"/>
          </w:p>
          <w:p w14:paraId="639C7C1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mg,  150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mg, 200mg,qd and 100mg bid</w:t>
            </w:r>
          </w:p>
        </w:tc>
      </w:tr>
      <w:tr w:rsidR="0067724D" w14:paraId="6EA91295" w14:textId="77777777" w:rsidTr="0067724D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172F6" w14:textId="4FFB1C40" w:rsidR="0067724D" w:rsidRDefault="0067724D">
            <w:pPr>
              <w:spacing w:line="480" w:lineRule="auto"/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NCT01894516 (IIb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YXZhbmF1Z2g8L0F1dGhvcj48WWVhcj4yMDE3PC9ZZWFy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YXZhbmF1Z2g8L0F1dGhvcj48WWVhcj4yMDE3PC9ZZWFy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[10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4158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A5419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3.10-2015.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9398C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16A01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gnosis of RA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>for ≥6 month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C8068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-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6D9AA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93E5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1</w:t>
            </w:r>
          </w:p>
          <w:p w14:paraId="2A18E1C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9564C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3</w:t>
            </w:r>
          </w:p>
          <w:p w14:paraId="7090696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2.2) 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7FB9D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CB197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5DBEC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5" w:name="OLE_LINK15"/>
            <w:r>
              <w:rPr>
                <w:rFonts w:ascii="Times New Roman" w:hAnsi="Times New Roman"/>
                <w:sz w:val="18"/>
                <w:szCs w:val="18"/>
              </w:rPr>
              <w:t>Placebo</w:t>
            </w:r>
            <w:bookmarkEnd w:id="5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2E67E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ilgotinib</w:t>
            </w:r>
            <w:proofErr w:type="spellEnd"/>
          </w:p>
          <w:p w14:paraId="1241500F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0mg, 100mg and 200mg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d</w:t>
            </w:r>
            <w:proofErr w:type="spellEnd"/>
          </w:p>
        </w:tc>
      </w:tr>
      <w:tr w:rsidR="0067724D" w14:paraId="527B50E0" w14:textId="77777777" w:rsidTr="0067724D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AD4BD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T01565655</w:t>
            </w:r>
          </w:p>
          <w:p w14:paraId="5700452E" w14:textId="14F13838" w:rsidR="0067724D" w:rsidRDefault="0067724D">
            <w:pPr>
              <w:spacing w:line="480" w:lineRule="auto"/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IIb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ZW5vdmVzZTwvQXV0aG9yPjxZZWFyPjIwMTc8L1llYXI+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ZW5vdmVzZTwvQXV0aG9yPjxZZWFyPjIwMTc8L1llYXI+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8"/>
                <w:szCs w:val="18"/>
              </w:rPr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 xml:space="preserve"> [11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ACC7A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34B3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8A611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 sit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7990B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atients with RA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6FDAF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EEF60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216AF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7(8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D051F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-11.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A766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CA52E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sDMARD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9C128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4078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eficitinib</w:t>
            </w:r>
            <w:proofErr w:type="spellEnd"/>
          </w:p>
          <w:p w14:paraId="2050AFF7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5mg, 50mg, 100mg and 150mg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d</w:t>
            </w:r>
            <w:proofErr w:type="spellEnd"/>
          </w:p>
        </w:tc>
      </w:tr>
      <w:tr w:rsidR="0067724D" w14:paraId="104A7BC0" w14:textId="77777777" w:rsidTr="0067724D"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A796A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T01649999</w:t>
            </w:r>
          </w:p>
          <w:p w14:paraId="5B70C1C1" w14:textId="2168B6D8" w:rsidR="0067724D" w:rsidRDefault="0067724D">
            <w:pPr>
              <w:spacing w:line="480" w:lineRule="auto"/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IIb)</w:t>
            </w:r>
            <w:r w:rsidR="008B2FB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YWtldWNoaTwvQXV0aG9yPjxZZWFyPjIwMTY8L1llYXI+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</w:fldData>
              </w:fldChar>
            </w:r>
            <w:r w:rsidR="008B2FB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8B2FB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YWtldWNoaTwvQXV0aG9yPjxZZWFyPjIwMTY8L1llYXI+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</w:fldData>
              </w:fldChar>
            </w:r>
            <w:r w:rsidR="008B2FB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8B2FB9">
              <w:rPr>
                <w:rFonts w:ascii="Times New Roman" w:hAnsi="Times New Roman"/>
                <w:sz w:val="18"/>
                <w:szCs w:val="18"/>
              </w:rPr>
            </w:r>
            <w:r w:rsidR="008B2FB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="008B2FB9">
              <w:rPr>
                <w:rFonts w:ascii="Times New Roman" w:hAnsi="Times New Roman"/>
                <w:sz w:val="18"/>
                <w:szCs w:val="18"/>
              </w:rPr>
            </w:r>
            <w:r w:rsidR="008B2FB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8B2FB9">
              <w:rPr>
                <w:rFonts w:ascii="Times New Roman" w:hAnsi="Times New Roman"/>
                <w:noProof/>
                <w:sz w:val="18"/>
                <w:szCs w:val="18"/>
              </w:rPr>
              <w:t xml:space="preserve"> [12]</w:t>
            </w:r>
            <w:r w:rsidR="008B2FB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5F8AF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216CF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2.02-2013.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1D6BE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 sit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8252A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atients with RA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6BCE9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A0BD8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4FEBD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8(8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D650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</w:p>
          <w:p w14:paraId="60590173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11.6)a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97F0E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C139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y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ntirheumatic treatmen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8DAC7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DEA58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eficitinib</w:t>
            </w:r>
            <w:proofErr w:type="spellEnd"/>
          </w:p>
          <w:p w14:paraId="3AC41AF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5mg, 50mg, 100mg and 150mg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d</w:t>
            </w:r>
            <w:proofErr w:type="spellEnd"/>
          </w:p>
        </w:tc>
      </w:tr>
      <w:tr w:rsidR="0067724D" w14:paraId="10247DCD" w14:textId="77777777" w:rsidTr="0067724D"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7A3351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CT01554696</w:t>
            </w:r>
          </w:p>
          <w:p w14:paraId="2F0F779A" w14:textId="0B5CC1F4" w:rsidR="0067724D" w:rsidRDefault="0067724D">
            <w:pPr>
              <w:spacing w:line="480" w:lineRule="auto"/>
              <w:jc w:val="center"/>
              <w:rPr>
                <w:kern w:val="2"/>
                <w:sz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(IIb)</w:t>
            </w:r>
            <w:r w:rsidR="008B2FB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aXZpdHo8L0F1dGhvcj48WWVhcj4yMDE3PC9ZZWFyPjxS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</w:fldData>
              </w:fldChar>
            </w:r>
            <w:r w:rsidR="008B2FB9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="008B2FB9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aXZpdHo8L0F1dGhvcj48WWVhcj4yMDE3PC9ZZWFyPjxS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</w:fldData>
              </w:fldChar>
            </w:r>
            <w:r w:rsidR="008B2FB9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="008B2FB9">
              <w:rPr>
                <w:rFonts w:ascii="Times New Roman" w:hAnsi="Times New Roman"/>
                <w:sz w:val="18"/>
                <w:szCs w:val="18"/>
              </w:rPr>
            </w:r>
            <w:r w:rsidR="008B2FB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="008B2FB9">
              <w:rPr>
                <w:rFonts w:ascii="Times New Roman" w:hAnsi="Times New Roman"/>
                <w:sz w:val="18"/>
                <w:szCs w:val="18"/>
              </w:rPr>
            </w:r>
            <w:r w:rsidR="008B2FB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8B2FB9">
              <w:rPr>
                <w:rFonts w:ascii="Times New Roman" w:hAnsi="Times New Roman"/>
                <w:noProof/>
                <w:sz w:val="18"/>
                <w:szCs w:val="18"/>
              </w:rPr>
              <w:t xml:space="preserve"> [13]</w:t>
            </w:r>
            <w:r w:rsidR="008B2FB9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6C2C3A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0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9B2BD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7AFEA9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 sit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8878ED" w14:textId="77777777" w:rsidR="0067724D" w:rsidRDefault="006772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derate-to-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severe RA with an inadequate response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>to MTX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940CA4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B5C2D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FFEAEC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5(8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E44AA9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-5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10F0AB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2-8.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ED773D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TX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040B99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ce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3D950A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eficitinib</w:t>
            </w:r>
            <w:proofErr w:type="spellEnd"/>
          </w:p>
          <w:p w14:paraId="288BA422" w14:textId="77777777" w:rsidR="0067724D" w:rsidRDefault="0067724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25mg, 50mg, 100mg and 150mg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d</w:t>
            </w:r>
            <w:proofErr w:type="spellEnd"/>
          </w:p>
        </w:tc>
      </w:tr>
    </w:tbl>
    <w:p w14:paraId="62FAE5F5" w14:textId="77777777" w:rsidR="0067724D" w:rsidRDefault="0067724D" w:rsidP="0067724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2"/>
          <w:szCs w:val="22"/>
          <w:vertAlign w:val="superscript"/>
        </w:rPr>
      </w:pPr>
      <w:r>
        <w:rPr>
          <w:rFonts w:ascii="Times New Roman" w:hAnsi="Times New Roman"/>
          <w:kern w:val="0"/>
          <w:sz w:val="22"/>
          <w:szCs w:val="22"/>
        </w:rPr>
        <w:lastRenderedPageBreak/>
        <w:t>Notes</w:t>
      </w:r>
      <w:r>
        <w:rPr>
          <w:rFonts w:ascii="Times New Roman" w:hAnsi="Times New Roman"/>
          <w:kern w:val="0"/>
          <w:sz w:val="22"/>
          <w:szCs w:val="22"/>
          <w:vertAlign w:val="superscript"/>
        </w:rPr>
        <w:t>: a</w:t>
      </w:r>
      <w:r>
        <w:rPr>
          <w:rFonts w:ascii="Times New Roman" w:hAnsi="Times New Roman"/>
          <w:kern w:val="0"/>
          <w:sz w:val="22"/>
          <w:szCs w:val="22"/>
        </w:rPr>
        <w:t xml:space="preserve"> presented as mean ± </w:t>
      </w:r>
      <w:proofErr w:type="spellStart"/>
      <w:r>
        <w:rPr>
          <w:rFonts w:ascii="Times New Roman" w:hAnsi="Times New Roman"/>
          <w:kern w:val="0"/>
          <w:sz w:val="22"/>
          <w:szCs w:val="22"/>
        </w:rPr>
        <w:t>s.d.</w:t>
      </w:r>
      <w:proofErr w:type="spellEnd"/>
      <w:r>
        <w:rPr>
          <w:rFonts w:ascii="Times New Roman" w:hAnsi="Times New Roman"/>
          <w:kern w:val="0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  <w:vertAlign w:val="superscript"/>
        </w:rPr>
        <w:t>b</w:t>
      </w:r>
      <w:r>
        <w:rPr>
          <w:rFonts w:ascii="Times New Roman" w:hAnsi="Times New Roman"/>
          <w:sz w:val="22"/>
          <w:szCs w:val="22"/>
        </w:rPr>
        <w:t xml:space="preserve"> presented as range, and </w:t>
      </w:r>
      <w:r>
        <w:rPr>
          <w:rFonts w:ascii="Times New Roman" w:hAnsi="Times New Roman"/>
          <w:sz w:val="22"/>
          <w:szCs w:val="22"/>
          <w:vertAlign w:val="superscript"/>
        </w:rPr>
        <w:t>c</w:t>
      </w:r>
      <w:r>
        <w:rPr>
          <w:rFonts w:ascii="Times New Roman" w:hAnsi="Times New Roman"/>
          <w:sz w:val="22"/>
          <w:szCs w:val="22"/>
        </w:rPr>
        <w:t xml:space="preserve"> presented as mean.</w:t>
      </w:r>
    </w:p>
    <w:p w14:paraId="4E54C297" w14:textId="77777777" w:rsidR="0067724D" w:rsidRDefault="0067724D" w:rsidP="0067724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NA, no assessment; </w:t>
      </w:r>
      <w:r>
        <w:rPr>
          <w:rFonts w:ascii="Times New Roman" w:hAnsi="Times New Roman"/>
          <w:sz w:val="20"/>
          <w:szCs w:val="20"/>
        </w:rPr>
        <w:t xml:space="preserve">RA, </w:t>
      </w:r>
      <w:r>
        <w:rPr>
          <w:rFonts w:ascii="Times New Roman" w:hAnsi="Times New Roman"/>
          <w:sz w:val="22"/>
          <w:szCs w:val="22"/>
        </w:rPr>
        <w:t xml:space="preserve">rheumatoid arthritis; MTX, </w:t>
      </w:r>
      <w:r>
        <w:rPr>
          <w:rFonts w:ascii="Times New Roman" w:hAnsi="Times New Roman"/>
          <w:kern w:val="0"/>
          <w:sz w:val="20"/>
          <w:szCs w:val="20"/>
        </w:rPr>
        <w:t>methotrexate</w:t>
      </w:r>
      <w:r>
        <w:rPr>
          <w:rFonts w:ascii="Times New Roman" w:hAnsi="Times New Roman"/>
          <w:sz w:val="22"/>
          <w:szCs w:val="22"/>
        </w:rPr>
        <w:t xml:space="preserve">; DMARD, </w:t>
      </w:r>
      <w:bookmarkStart w:id="6" w:name="_Hlk529542898"/>
      <w:r>
        <w:rPr>
          <w:rFonts w:ascii="Times New Roman" w:hAnsi="Times New Roman"/>
          <w:sz w:val="22"/>
          <w:szCs w:val="22"/>
        </w:rPr>
        <w:t>disease-modifying antirheumatic drugs.</w:t>
      </w:r>
      <w:bookmarkEnd w:id="6"/>
    </w:p>
    <w:p w14:paraId="19C742C0" w14:textId="77777777" w:rsidR="0067724D" w:rsidRDefault="0067724D" w:rsidP="0067724D"/>
    <w:p w14:paraId="3CAD372D" w14:textId="5C64D60E" w:rsidR="0067724D" w:rsidRPr="008B2FB9" w:rsidRDefault="008B2FB9" w:rsidP="008B2FB9">
      <w:pPr>
        <w:spacing w:line="480" w:lineRule="auto"/>
        <w:rPr>
          <w:rFonts w:ascii="Times New Roman" w:hAnsi="Times New Roman"/>
          <w:sz w:val="22"/>
          <w:szCs w:val="22"/>
        </w:rPr>
      </w:pPr>
      <w:r w:rsidRPr="008B2FB9">
        <w:rPr>
          <w:rFonts w:ascii="Times New Roman" w:hAnsi="Times New Roman"/>
          <w:sz w:val="22"/>
          <w:szCs w:val="22"/>
        </w:rPr>
        <w:t>Reference</w:t>
      </w:r>
    </w:p>
    <w:p w14:paraId="1F09F436" w14:textId="77777777" w:rsidR="008B2FB9" w:rsidRPr="008B2FB9" w:rsidRDefault="0067724D" w:rsidP="008B2FB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8B2FB9">
        <w:rPr>
          <w:rFonts w:ascii="Times New Roman" w:hAnsi="Times New Roman" w:cs="Times New Roman"/>
          <w:sz w:val="22"/>
          <w:szCs w:val="22"/>
        </w:rPr>
        <w:fldChar w:fldCharType="begin"/>
      </w:r>
      <w:r w:rsidRPr="008B2FB9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8B2FB9">
        <w:rPr>
          <w:rFonts w:ascii="Times New Roman" w:hAnsi="Times New Roman" w:cs="Times New Roman"/>
          <w:sz w:val="22"/>
          <w:szCs w:val="22"/>
        </w:rPr>
        <w:fldChar w:fldCharType="separate"/>
      </w:r>
      <w:r w:rsidR="008B2FB9" w:rsidRPr="008B2FB9">
        <w:rPr>
          <w:rFonts w:ascii="Times New Roman" w:hAnsi="Times New Roman" w:cs="Times New Roman"/>
          <w:sz w:val="22"/>
          <w:szCs w:val="22"/>
        </w:rPr>
        <w:t>1.</w:t>
      </w:r>
      <w:r w:rsidR="008B2FB9" w:rsidRPr="008B2FB9">
        <w:rPr>
          <w:rFonts w:ascii="Times New Roman" w:hAnsi="Times New Roman" w:cs="Times New Roman"/>
          <w:sz w:val="22"/>
          <w:szCs w:val="22"/>
        </w:rPr>
        <w:tab/>
        <w:t>van der Heijde D, Tanaka Y, Fleischmann R, et al. Tofacitinib (CP-690,550) in patients with rheumatoid arthritis receiving methotrexate: twelve-month data from a twenty-four-month phase III randomized radiographic study. Arthritis Rheum. 2013, 65:559-570.</w:t>
      </w:r>
    </w:p>
    <w:p w14:paraId="34650D2E" w14:textId="77777777" w:rsidR="008B2FB9" w:rsidRPr="008B2FB9" w:rsidRDefault="008B2FB9" w:rsidP="008B2FB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8B2FB9">
        <w:rPr>
          <w:rFonts w:ascii="Times New Roman" w:hAnsi="Times New Roman" w:cs="Times New Roman"/>
          <w:sz w:val="22"/>
          <w:szCs w:val="22"/>
        </w:rPr>
        <w:t>2.</w:t>
      </w:r>
      <w:r w:rsidRPr="008B2FB9">
        <w:rPr>
          <w:rFonts w:ascii="Times New Roman" w:hAnsi="Times New Roman" w:cs="Times New Roman"/>
          <w:sz w:val="22"/>
          <w:szCs w:val="22"/>
        </w:rPr>
        <w:tab/>
        <w:t>Burmester GR, Blanco R, Charles-Schoeman C, et al. Tofacitinib (CP-690,550) in combination with methotrexate in patients with active rheumatoid arthritis with an inadequate response to tumour necrosis factor inhibitors: a randomised phase 3 trial. The Lancet. 2013, 381:451-460.</w:t>
      </w:r>
    </w:p>
    <w:p w14:paraId="50163208" w14:textId="77777777" w:rsidR="008B2FB9" w:rsidRPr="008B2FB9" w:rsidRDefault="008B2FB9" w:rsidP="008B2FB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8B2FB9">
        <w:rPr>
          <w:rFonts w:ascii="Times New Roman" w:hAnsi="Times New Roman" w:cs="Times New Roman"/>
          <w:sz w:val="22"/>
          <w:szCs w:val="22"/>
        </w:rPr>
        <w:t>3.</w:t>
      </w:r>
      <w:r w:rsidRPr="008B2FB9">
        <w:rPr>
          <w:rFonts w:ascii="Times New Roman" w:hAnsi="Times New Roman" w:cs="Times New Roman"/>
          <w:sz w:val="22"/>
          <w:szCs w:val="22"/>
        </w:rPr>
        <w:tab/>
        <w:t>Fleischmann R, Kremer J, Cush J, et al. Placebo-controlled trial of tofacitinib monotherapy in rheumatoid arthritis. N Engl J Med. 2012, 367:495-507.</w:t>
      </w:r>
    </w:p>
    <w:p w14:paraId="363BB801" w14:textId="77777777" w:rsidR="008B2FB9" w:rsidRPr="008B2FB9" w:rsidRDefault="008B2FB9" w:rsidP="008B2FB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8B2FB9">
        <w:rPr>
          <w:rFonts w:ascii="Times New Roman" w:hAnsi="Times New Roman" w:cs="Times New Roman"/>
          <w:sz w:val="22"/>
          <w:szCs w:val="22"/>
        </w:rPr>
        <w:t>4.</w:t>
      </w:r>
      <w:r w:rsidRPr="008B2FB9">
        <w:rPr>
          <w:rFonts w:ascii="Times New Roman" w:hAnsi="Times New Roman" w:cs="Times New Roman"/>
          <w:sz w:val="22"/>
          <w:szCs w:val="22"/>
        </w:rPr>
        <w:tab/>
        <w:t xml:space="preserve">Fleischmann R, Cutolo M, Genovese MC, et al. Phase IIb dose-ranging study of the oral JAK inhibitor tofacitinib (CP-690,550) or adalimumab </w:t>
      </w:r>
      <w:r w:rsidRPr="008B2FB9">
        <w:rPr>
          <w:rFonts w:ascii="Times New Roman" w:hAnsi="Times New Roman" w:cs="Times New Roman"/>
          <w:sz w:val="22"/>
          <w:szCs w:val="22"/>
        </w:rPr>
        <w:lastRenderedPageBreak/>
        <w:t>monotherapy versus placebo in patients with active rheumatoid arthritis with an inadequate response to disease-modifying antirheumatic drugs. Arthritis Rheum. 2012, 64:617-629.</w:t>
      </w:r>
    </w:p>
    <w:p w14:paraId="48B43292" w14:textId="77777777" w:rsidR="008B2FB9" w:rsidRPr="008B2FB9" w:rsidRDefault="008B2FB9" w:rsidP="008B2FB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8B2FB9">
        <w:rPr>
          <w:rFonts w:ascii="Times New Roman" w:hAnsi="Times New Roman" w:cs="Times New Roman"/>
          <w:sz w:val="22"/>
          <w:szCs w:val="22"/>
        </w:rPr>
        <w:t>5.</w:t>
      </w:r>
      <w:r w:rsidRPr="008B2FB9">
        <w:rPr>
          <w:rFonts w:ascii="Times New Roman" w:hAnsi="Times New Roman" w:cs="Times New Roman"/>
          <w:sz w:val="22"/>
          <w:szCs w:val="22"/>
        </w:rPr>
        <w:tab/>
        <w:t>Kremer JM, Bloom BJ, Breedveld FC, et al. The safety and efficacy of a JAK inhibitor in patients with active rheumatoid arthritis: Results of a double-blind, placebo-controlled phase IIa trial of three dosage levels of CP-690,550 versus placebo. Arthritis Rheum. 2009, 60:1895-1905.</w:t>
      </w:r>
    </w:p>
    <w:p w14:paraId="01BD9795" w14:textId="77777777" w:rsidR="008B2FB9" w:rsidRPr="008B2FB9" w:rsidRDefault="008B2FB9" w:rsidP="008B2FB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8B2FB9">
        <w:rPr>
          <w:rFonts w:ascii="Times New Roman" w:hAnsi="Times New Roman" w:cs="Times New Roman"/>
          <w:sz w:val="22"/>
          <w:szCs w:val="22"/>
        </w:rPr>
        <w:t>6.</w:t>
      </w:r>
      <w:r w:rsidRPr="008B2FB9">
        <w:rPr>
          <w:rFonts w:ascii="Times New Roman" w:hAnsi="Times New Roman" w:cs="Times New Roman"/>
          <w:sz w:val="22"/>
          <w:szCs w:val="22"/>
        </w:rPr>
        <w:tab/>
        <w:t>Kremer JM, Cohen S, Wilkinson BE, et al. A phase IIb dose-ranging study of the oral JAK inhibitor tofacitinib (CP-690,550) versus placebo in combination with background methotrexate in patients with active rheumatoid arthritis and an inadequate response to methotrexate alone. Arthritis Rheum. 2012, 64:970-981.</w:t>
      </w:r>
    </w:p>
    <w:p w14:paraId="2794B920" w14:textId="77777777" w:rsidR="008B2FB9" w:rsidRPr="008B2FB9" w:rsidRDefault="008B2FB9" w:rsidP="008B2FB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8B2FB9">
        <w:rPr>
          <w:rFonts w:ascii="Times New Roman" w:hAnsi="Times New Roman" w:cs="Times New Roman"/>
          <w:sz w:val="22"/>
          <w:szCs w:val="22"/>
        </w:rPr>
        <w:t>7.</w:t>
      </w:r>
      <w:r w:rsidRPr="008B2FB9">
        <w:rPr>
          <w:rFonts w:ascii="Times New Roman" w:hAnsi="Times New Roman" w:cs="Times New Roman"/>
          <w:sz w:val="22"/>
          <w:szCs w:val="22"/>
        </w:rPr>
        <w:tab/>
        <w:t>van Vollenhoven RF, Fleischmann R, Cohen S, et al. Tofacitinib or adalimumab versus placebo in rheumatoid arthritis. N Engl J Med. 2012, 367:508-519.</w:t>
      </w:r>
    </w:p>
    <w:p w14:paraId="7F5312BE" w14:textId="77777777" w:rsidR="008B2FB9" w:rsidRPr="008B2FB9" w:rsidRDefault="008B2FB9" w:rsidP="008B2FB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8B2FB9">
        <w:rPr>
          <w:rFonts w:ascii="Times New Roman" w:hAnsi="Times New Roman" w:cs="Times New Roman"/>
          <w:sz w:val="22"/>
          <w:szCs w:val="22"/>
        </w:rPr>
        <w:t>8.</w:t>
      </w:r>
      <w:r w:rsidRPr="008B2FB9">
        <w:rPr>
          <w:rFonts w:ascii="Times New Roman" w:hAnsi="Times New Roman" w:cs="Times New Roman"/>
          <w:sz w:val="22"/>
          <w:szCs w:val="22"/>
        </w:rPr>
        <w:tab/>
        <w:t>Fleischmann RM, Damjanov NS, Kivitz AJ, et al. A randomized, double-blind, placebo-controlled, twelve-week, dose-ranging study of decernotinib, an oral selective JAK-3 inhibitor, as monotherapy in patients with active rheumatoid arthritis. Arthritis Rheumatol. 2015, 67:334-343.</w:t>
      </w:r>
    </w:p>
    <w:p w14:paraId="5C6BB0B5" w14:textId="77777777" w:rsidR="008B2FB9" w:rsidRPr="008B2FB9" w:rsidRDefault="008B2FB9" w:rsidP="008B2FB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8B2FB9">
        <w:rPr>
          <w:rFonts w:ascii="Times New Roman" w:hAnsi="Times New Roman" w:cs="Times New Roman"/>
          <w:sz w:val="22"/>
          <w:szCs w:val="22"/>
        </w:rPr>
        <w:t>9.</w:t>
      </w:r>
      <w:r w:rsidRPr="008B2FB9">
        <w:rPr>
          <w:rFonts w:ascii="Times New Roman" w:hAnsi="Times New Roman" w:cs="Times New Roman"/>
          <w:sz w:val="22"/>
          <w:szCs w:val="22"/>
        </w:rPr>
        <w:tab/>
        <w:t>Genovese MC, van Vollenhoven RF, Pacheco-Tena C, et al. VX-509 (Decernotinib), an Oral Selective JAK-3 Inhibitor, in Combination With Methotrexate in Patients With Rheumatoid Arthritis. Arthritis Rheumatol. 2016, 68:46-55.</w:t>
      </w:r>
    </w:p>
    <w:p w14:paraId="2B8AA2A8" w14:textId="77777777" w:rsidR="008B2FB9" w:rsidRPr="008B2FB9" w:rsidRDefault="008B2FB9" w:rsidP="008B2FB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8B2FB9">
        <w:rPr>
          <w:rFonts w:ascii="Times New Roman" w:hAnsi="Times New Roman" w:cs="Times New Roman"/>
          <w:sz w:val="22"/>
          <w:szCs w:val="22"/>
        </w:rPr>
        <w:lastRenderedPageBreak/>
        <w:t>10.</w:t>
      </w:r>
      <w:r w:rsidRPr="008B2FB9">
        <w:rPr>
          <w:rFonts w:ascii="Times New Roman" w:hAnsi="Times New Roman" w:cs="Times New Roman"/>
          <w:sz w:val="22"/>
          <w:szCs w:val="22"/>
        </w:rPr>
        <w:tab/>
        <w:t>Kavanaugh A, Kremer J, Ponce L, et al. Filgotinib (GLPG0634/GS-6034), an oral selective JAK1 inhibitor, is effective as monotherapy in patients with active rheumatoid arthritis: results from a randomised, dose-finding study (DARWIN 2). Ann Rheum Dis. 2017, 76:1009-1019.</w:t>
      </w:r>
    </w:p>
    <w:p w14:paraId="7BB0CD03" w14:textId="77777777" w:rsidR="008B2FB9" w:rsidRPr="008B2FB9" w:rsidRDefault="008B2FB9" w:rsidP="008B2FB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8B2FB9">
        <w:rPr>
          <w:rFonts w:ascii="Times New Roman" w:hAnsi="Times New Roman" w:cs="Times New Roman"/>
          <w:sz w:val="22"/>
          <w:szCs w:val="22"/>
        </w:rPr>
        <w:t>11.</w:t>
      </w:r>
      <w:r w:rsidRPr="008B2FB9">
        <w:rPr>
          <w:rFonts w:ascii="Times New Roman" w:hAnsi="Times New Roman" w:cs="Times New Roman"/>
          <w:sz w:val="22"/>
          <w:szCs w:val="22"/>
        </w:rPr>
        <w:tab/>
        <w:t>Genovese MC, Greenwald M, Codding C, et al. Peficitinib, a JAK Inhibitor, in Combination With Limited Conventional Synthetic Disease-Modifying Antirheumatic Drugs in the Treatment of Moderate-to-Severe Rheumatoid Arthritis. Arthritis Rheumatol. 2017, 69:932-942.</w:t>
      </w:r>
    </w:p>
    <w:p w14:paraId="761F49BC" w14:textId="77777777" w:rsidR="008B2FB9" w:rsidRPr="008B2FB9" w:rsidRDefault="008B2FB9" w:rsidP="008B2FB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8B2FB9">
        <w:rPr>
          <w:rFonts w:ascii="Times New Roman" w:hAnsi="Times New Roman" w:cs="Times New Roman"/>
          <w:sz w:val="22"/>
          <w:szCs w:val="22"/>
        </w:rPr>
        <w:t>12.</w:t>
      </w:r>
      <w:r w:rsidRPr="008B2FB9">
        <w:rPr>
          <w:rFonts w:ascii="Times New Roman" w:hAnsi="Times New Roman" w:cs="Times New Roman"/>
          <w:sz w:val="22"/>
          <w:szCs w:val="22"/>
        </w:rPr>
        <w:tab/>
        <w:t>Takeuchi T, Tanaka Y, Iwasaki M, et al. Efficacy and safety of the oral Janus kinase inhibitor peficitinib (ASP015K) monotherapy in patients with moderate to severe rheumatoid arthritis in Japan: a 12-week, randomised, double-blind, placebo-controlled phase IIb study. Ann Rheum Dis. 2016, 75:1057-1064.</w:t>
      </w:r>
    </w:p>
    <w:p w14:paraId="6643F1CE" w14:textId="77777777" w:rsidR="008B2FB9" w:rsidRPr="008B2FB9" w:rsidRDefault="008B2FB9" w:rsidP="008B2FB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</w:rPr>
      </w:pPr>
      <w:r w:rsidRPr="008B2FB9">
        <w:rPr>
          <w:rFonts w:ascii="Times New Roman" w:hAnsi="Times New Roman" w:cs="Times New Roman"/>
          <w:sz w:val="22"/>
          <w:szCs w:val="22"/>
        </w:rPr>
        <w:t>13.</w:t>
      </w:r>
      <w:r w:rsidRPr="008B2FB9">
        <w:rPr>
          <w:rFonts w:ascii="Times New Roman" w:hAnsi="Times New Roman" w:cs="Times New Roman"/>
          <w:sz w:val="22"/>
          <w:szCs w:val="22"/>
        </w:rPr>
        <w:tab/>
        <w:t>Kivitz AJ, Gutierrez-Urena SR, Poiley J, et al. Peficitinib, a JAK Inhibitor, in the Treatment of Moderate-to-Severe Rheumatoid Arthritis in Patients With an Inadequate Response to Methotrexate. Arthritis Rheumatol. 2017, 69:709-719.</w:t>
      </w:r>
    </w:p>
    <w:p w14:paraId="3659246E" w14:textId="641DCCBA" w:rsidR="0003606E" w:rsidRPr="008B2FB9" w:rsidRDefault="0067724D" w:rsidP="008B2FB9">
      <w:pPr>
        <w:spacing w:line="480" w:lineRule="auto"/>
        <w:rPr>
          <w:rFonts w:ascii="Times New Roman" w:hAnsi="Times New Roman"/>
          <w:sz w:val="22"/>
          <w:szCs w:val="22"/>
        </w:rPr>
      </w:pPr>
      <w:r w:rsidRPr="008B2FB9">
        <w:rPr>
          <w:rFonts w:ascii="Times New Roman" w:hAnsi="Times New Roman"/>
          <w:sz w:val="22"/>
          <w:szCs w:val="22"/>
        </w:rPr>
        <w:fldChar w:fldCharType="end"/>
      </w:r>
    </w:p>
    <w:sectPr w:rsidR="0003606E" w:rsidRPr="008B2FB9" w:rsidSect="006772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C8F5D9" w14:textId="77777777" w:rsidR="003905E6" w:rsidRDefault="003905E6" w:rsidP="001C4FE6">
      <w:r>
        <w:separator/>
      </w:r>
    </w:p>
  </w:endnote>
  <w:endnote w:type="continuationSeparator" w:id="0">
    <w:p w14:paraId="0578EF98" w14:textId="77777777" w:rsidR="003905E6" w:rsidRDefault="003905E6" w:rsidP="001C4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624D86" w14:textId="77777777" w:rsidR="003905E6" w:rsidRDefault="003905E6" w:rsidP="001C4FE6">
      <w:r>
        <w:separator/>
      </w:r>
    </w:p>
  </w:footnote>
  <w:footnote w:type="continuationSeparator" w:id="0">
    <w:p w14:paraId="1006F3D9" w14:textId="77777777" w:rsidR="003905E6" w:rsidRDefault="003905E6" w:rsidP="001C4F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pids in Health Disease NEW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taazrvlwdxe7eerpupwtwwp0pedrf0vsrt&quot;&gt;My EndNote Library&lt;record-ids&gt;&lt;item&gt;339&lt;/item&gt;&lt;item&gt;340&lt;/item&gt;&lt;item&gt;346&lt;/item&gt;&lt;item&gt;350&lt;/item&gt;&lt;item&gt;356&lt;/item&gt;&lt;item&gt;357&lt;/item&gt;&lt;item&gt;360&lt;/item&gt;&lt;item&gt;590&lt;/item&gt;&lt;item&gt;592&lt;/item&gt;&lt;item&gt;594&lt;/item&gt;&lt;item&gt;597&lt;/item&gt;&lt;item&gt;598&lt;/item&gt;&lt;item&gt;599&lt;/item&gt;&lt;/record-ids&gt;&lt;/item&gt;&lt;/Libraries&gt;"/>
  </w:docVars>
  <w:rsids>
    <w:rsidRoot w:val="00D7240B"/>
    <w:rsid w:val="0003606E"/>
    <w:rsid w:val="001C4FE6"/>
    <w:rsid w:val="003905E6"/>
    <w:rsid w:val="0067724D"/>
    <w:rsid w:val="008B2FB9"/>
    <w:rsid w:val="00B0484C"/>
    <w:rsid w:val="00D7240B"/>
    <w:rsid w:val="00E4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E43AA"/>
  <w15:chartTrackingRefBased/>
  <w15:docId w15:val="{965B170A-E611-4F32-A72F-909F17DD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724D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7724D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7724D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7724D"/>
    <w:rPr>
      <w:rFonts w:ascii="Calibri" w:eastAsia="宋体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67724D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7724D"/>
    <w:rPr>
      <w:rFonts w:ascii="Calibri" w:eastAsia="宋体" w:hAnsi="Calibri" w:cs="Calibri"/>
      <w:noProof/>
      <w:sz w:val="20"/>
      <w:szCs w:val="21"/>
    </w:rPr>
  </w:style>
  <w:style w:type="paragraph" w:styleId="a4">
    <w:name w:val="header"/>
    <w:basedOn w:val="a"/>
    <w:link w:val="a5"/>
    <w:uiPriority w:val="99"/>
    <w:unhideWhenUsed/>
    <w:rsid w:val="001C4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4FE6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4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4FE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0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174</Words>
  <Characters>6694</Characters>
  <Application>Microsoft Office Word</Application>
  <DocSecurity>0</DocSecurity>
  <Lines>55</Lines>
  <Paragraphs>15</Paragraphs>
  <ScaleCrop>false</ScaleCrop>
  <Company/>
  <LinksUpToDate>false</LinksUpToDate>
  <CharactersWithSpaces>7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</dc:creator>
  <cp:keywords/>
  <dc:description/>
  <cp:lastModifiedBy>QIU</cp:lastModifiedBy>
  <cp:revision>6</cp:revision>
  <dcterms:created xsi:type="dcterms:W3CDTF">2018-11-12T11:34:00Z</dcterms:created>
  <dcterms:modified xsi:type="dcterms:W3CDTF">2019-01-31T01:28:00Z</dcterms:modified>
</cp:coreProperties>
</file>